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70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966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 nam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hromosome 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ation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Exon number 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AGO1A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/>
              <w:t>40969572-40960748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AGO1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/>
              <w:t>54075042-5408409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AGO2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/>
              <w:t>33782097-3378886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AGO2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/>
              <w:t>33791914-3379582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AGO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/>
              <w:t>33797917-3380185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AGO4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/>
              <w:t>2976344-298495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AGO4B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/>
              <w:t>41722803-4173125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AGO4D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/>
              <w:t>79534263-7954086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AGO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/>
              <w:t>42661358-4266787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AGO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/>
              <w:t>57105896-5709380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AGO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/>
              <w:t>6612270-661633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AGO1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/>
              <w:t>1214211-119986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AGO10A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/>
              <w:t>63895090-6388884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22:28:00Z</dcterms:created>
  <dc:creator>USER</dc:creator>
  <dc:description/>
  <cp:keywords/>
  <dc:language>en-US</dc:language>
  <cp:lastModifiedBy>USER</cp:lastModifiedBy>
  <dcterms:modified xsi:type="dcterms:W3CDTF">2013-01-10T05:10:00Z</dcterms:modified>
  <cp:revision>3</cp:revision>
  <dc:subject/>
  <dc:title/>
</cp:coreProperties>
</file>